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0537F" w14:textId="77777777" w:rsidR="00720F00" w:rsidRDefault="00000000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Table S</w:t>
      </w:r>
      <w:r>
        <w:rPr>
          <w:rFonts w:ascii="Times New Roman" w:hAnsi="Times New Roman" w:cs="Times New Roman"/>
          <w:b/>
          <w:bCs/>
          <w:color w:val="215E99" w:themeColor="text2" w:themeTint="BF"/>
          <w:sz w:val="24"/>
        </w:rPr>
        <w:t>1</w:t>
      </w: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est-time augmentation (TTA) ablation for KL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useNet on the internal validation split, comparing TTA budgets 0/4/8 (0 = single-view inference without TTA). We report QWK , overall accuracy, macro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1, MAE, and measured inference cost in seconds.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059"/>
        <w:gridCol w:w="1108"/>
        <w:gridCol w:w="960"/>
        <w:gridCol w:w="960"/>
        <w:gridCol w:w="1042"/>
      </w:tblGrid>
      <w:tr w:rsidR="00720F00" w14:paraId="40C9220C" w14:textId="77777777">
        <w:trPr>
          <w:trHeight w:val="276"/>
          <w:jc w:val="center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4301D95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T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BACED" w14:textId="432B1395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EB18" w14:textId="63D6FE6A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8E03F" w14:textId="5A582463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cro_F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F9359" w14:textId="09F758A8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WK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49B97" w14:textId="569E6E0D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1DD06" w14:textId="2F2DEB6C" w:rsidR="00720F00" w:rsidRDefault="003948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_Total</w:t>
            </w:r>
            <w:proofErr w:type="spellEnd"/>
          </w:p>
        </w:tc>
      </w:tr>
      <w:tr w:rsidR="00720F00" w14:paraId="1E1625F8" w14:textId="77777777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BEB5D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15A27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C5E51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AFC3B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B1CC1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AF03A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ED249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9</w:t>
            </w:r>
          </w:p>
        </w:tc>
      </w:tr>
      <w:tr w:rsidR="00720F00" w14:paraId="2D1E5624" w14:textId="77777777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B60DA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F6927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1F4D5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A4601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57CD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1193B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1CA64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7</w:t>
            </w:r>
          </w:p>
        </w:tc>
      </w:tr>
      <w:tr w:rsidR="00720F00" w14:paraId="7666A155" w14:textId="77777777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DB67A2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23B9C6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89AA796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1C0A59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C5BE8A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2B958A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14AE12" w14:textId="77777777" w:rsidR="00720F0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9</w:t>
            </w:r>
          </w:p>
        </w:tc>
      </w:tr>
    </w:tbl>
    <w:p w14:paraId="5A482DF1" w14:textId="77777777" w:rsidR="00720F00" w:rsidRDefault="00720F00">
      <w:pPr>
        <w:jc w:val="center"/>
      </w:pPr>
    </w:p>
    <w:p w14:paraId="1E175E54" w14:textId="77777777" w:rsidR="00720F00" w:rsidRDefault="00720F00">
      <w:pPr>
        <w:jc w:val="center"/>
      </w:pPr>
    </w:p>
    <w:p w14:paraId="018A85F3" w14:textId="77777777" w:rsidR="00720F00" w:rsidRDefault="00000000">
      <w:r>
        <w:br w:type="page"/>
      </w:r>
    </w:p>
    <w:p w14:paraId="3A416F0E" w14:textId="02B5C257" w:rsidR="00720F00" w:rsidRDefault="00000000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215E99" w:themeColor="text2" w:themeTint="BF"/>
          <w:sz w:val="24"/>
        </w:rPr>
        <w:t>2</w:t>
      </w: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Internal test performance of KL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useNet on the OAI cohort under the leakage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safe patient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wise split. The table reports loss, overall accuracy, macro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1, QWK, and MAE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108"/>
        <w:gridCol w:w="1194"/>
        <w:gridCol w:w="960"/>
        <w:gridCol w:w="960"/>
      </w:tblGrid>
      <w:tr w:rsidR="00720F00" w14:paraId="475197AE" w14:textId="77777777">
        <w:trPr>
          <w:trHeight w:val="276"/>
          <w:jc w:val="center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B4E3344" w14:textId="2E856271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Spli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B271" w14:textId="7E79D9DC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Los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73A8A" w14:textId="763324DA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DC7C1" w14:textId="2EF8908F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Macro_F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51F31" w14:textId="5F956E4F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QWK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A59BE" w14:textId="707BA888" w:rsidR="00720F00" w:rsidRDefault="003948F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2"/>
                <w:lang w:bidi="ar"/>
              </w:rPr>
              <w:t>Mae</w:t>
            </w:r>
          </w:p>
        </w:tc>
      </w:tr>
      <w:tr w:rsidR="00720F00" w14:paraId="52FCA82F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4B6E5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92A03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D7F1E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8D6C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834E2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1BB55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142</w:t>
            </w:r>
          </w:p>
        </w:tc>
      </w:tr>
      <w:tr w:rsidR="00720F00" w14:paraId="36BD206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CFA1A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87EA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1F5B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9CFEF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AD0A0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26AEE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359</w:t>
            </w:r>
          </w:p>
        </w:tc>
      </w:tr>
      <w:tr w:rsidR="00720F00" w14:paraId="2F93965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8FDCB8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132A26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44F38F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408341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F800F9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4A1850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313</w:t>
            </w:r>
          </w:p>
        </w:tc>
      </w:tr>
    </w:tbl>
    <w:p w14:paraId="4BFA98C9" w14:textId="77777777" w:rsidR="00720F00" w:rsidRDefault="00720F00">
      <w:pPr>
        <w:jc w:val="center"/>
      </w:pPr>
    </w:p>
    <w:p w14:paraId="67C43E6B" w14:textId="77777777" w:rsidR="00720F00" w:rsidRDefault="00000000">
      <w:r>
        <w:br w:type="page"/>
      </w:r>
    </w:p>
    <w:p w14:paraId="6E9B822F" w14:textId="77777777" w:rsidR="00720F00" w:rsidRDefault="00000000">
      <w:pPr>
        <w:jc w:val="center"/>
        <w:rPr>
          <w:sz w:val="24"/>
        </w:rPr>
      </w:pPr>
      <w:r>
        <w:rPr>
          <w:rFonts w:ascii="Times New Roman" w:hAnsi="Times New Roman" w:cs="Times New Roman" w:hint="eastAsia"/>
          <w:b/>
          <w:bCs/>
          <w:color w:val="004495"/>
          <w:sz w:val="24"/>
        </w:rPr>
        <w:lastRenderedPageBreak/>
        <w:t>Tabl</w:t>
      </w:r>
      <w:r>
        <w:rPr>
          <w:rFonts w:ascii="Times New Roman" w:hAnsi="Times New Roman" w:cs="Times New Roman"/>
          <w:b/>
          <w:bCs/>
          <w:color w:val="004495"/>
          <w:sz w:val="24"/>
        </w:rPr>
        <w:t>e</w:t>
      </w:r>
      <w:r>
        <w:rPr>
          <w:rFonts w:ascii="Times New Roman" w:hAnsi="Times New Roman" w:cs="Times New Roman" w:hint="eastAsia"/>
          <w:b/>
          <w:bCs/>
          <w:color w:val="004495"/>
          <w:sz w:val="24"/>
        </w:rPr>
        <w:t>.</w:t>
      </w:r>
      <w:r>
        <w:rPr>
          <w:rFonts w:ascii="Times New Roman" w:hAnsi="Times New Roman" w:cs="Times New Roman"/>
          <w:b/>
          <w:bCs/>
          <w:color w:val="004495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4495"/>
          <w:sz w:val="24"/>
        </w:rPr>
        <w:t>S</w:t>
      </w:r>
      <w:r>
        <w:rPr>
          <w:rFonts w:ascii="Times New Roman" w:hAnsi="Times New Roman" w:cs="Times New Roman"/>
          <w:b/>
          <w:bCs/>
          <w:color w:val="004495"/>
          <w:sz w:val="24"/>
        </w:rPr>
        <w:t>3.</w:t>
      </w:r>
      <w:r>
        <w:rPr>
          <w:rFonts w:ascii="Times New Roman" w:hAnsi="Times New Roman" w:cs="Times New Roman"/>
          <w:sz w:val="24"/>
        </w:rPr>
        <w:t xml:space="preserve"> All models’ metrics per clas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PlainTable51"/>
        <w:tblW w:w="5000" w:type="pct"/>
        <w:jc w:val="center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47"/>
        <w:gridCol w:w="2207"/>
        <w:gridCol w:w="754"/>
        <w:gridCol w:w="1130"/>
        <w:gridCol w:w="861"/>
        <w:gridCol w:w="576"/>
        <w:gridCol w:w="931"/>
      </w:tblGrid>
      <w:tr w:rsidR="00720F00" w:rsidRPr="003948F9" w14:paraId="60F4C253" w14:textId="77777777" w:rsidTr="00720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4" w:type="pct"/>
            <w:noWrap/>
            <w:vAlign w:val="center"/>
          </w:tcPr>
          <w:p w14:paraId="5EDE33D1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1083" w:type="pct"/>
            <w:noWrap/>
            <w:vAlign w:val="center"/>
          </w:tcPr>
          <w:p w14:paraId="0D76C4C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Cohort</w:t>
            </w:r>
          </w:p>
        </w:tc>
        <w:tc>
          <w:tcPr>
            <w:tcW w:w="551" w:type="pct"/>
            <w:noWrap/>
            <w:vAlign w:val="center"/>
          </w:tcPr>
          <w:p w14:paraId="2066BBD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Grade</w:t>
            </w:r>
          </w:p>
        </w:tc>
        <w:tc>
          <w:tcPr>
            <w:tcW w:w="777" w:type="pct"/>
            <w:noWrap/>
            <w:vAlign w:val="center"/>
          </w:tcPr>
          <w:p w14:paraId="2040E28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Precision</w:t>
            </w:r>
          </w:p>
        </w:tc>
        <w:tc>
          <w:tcPr>
            <w:tcW w:w="615" w:type="pct"/>
            <w:noWrap/>
            <w:vAlign w:val="center"/>
          </w:tcPr>
          <w:p w14:paraId="743F0A1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Recall</w:t>
            </w:r>
          </w:p>
        </w:tc>
        <w:tc>
          <w:tcPr>
            <w:tcW w:w="426" w:type="pct"/>
            <w:noWrap/>
            <w:vAlign w:val="center"/>
          </w:tcPr>
          <w:p w14:paraId="3173054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1</w:t>
            </w:r>
          </w:p>
        </w:tc>
        <w:tc>
          <w:tcPr>
            <w:tcW w:w="674" w:type="pct"/>
            <w:noWrap/>
            <w:vAlign w:val="center"/>
          </w:tcPr>
          <w:p w14:paraId="249E1E1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Support</w:t>
            </w:r>
          </w:p>
        </w:tc>
      </w:tr>
      <w:tr w:rsidR="00720F00" w:rsidRPr="003948F9" w14:paraId="363355CA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8CFDAEC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DualHead-4C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90E515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55487D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6EC5D9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4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4CFF1F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3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882E88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8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11F3B5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2</w:t>
            </w:r>
          </w:p>
        </w:tc>
      </w:tr>
      <w:tr w:rsidR="00720F00" w:rsidRPr="003948F9" w14:paraId="3A81EFD8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6A6EE52C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DualHead-4C</w:t>
            </w:r>
          </w:p>
        </w:tc>
        <w:tc>
          <w:tcPr>
            <w:tcW w:w="1083" w:type="pct"/>
            <w:noWrap/>
            <w:vAlign w:val="center"/>
          </w:tcPr>
          <w:p w14:paraId="3B5AAB1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20617C1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noWrap/>
            <w:vAlign w:val="center"/>
          </w:tcPr>
          <w:p w14:paraId="56E2AB8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5</w:t>
            </w:r>
          </w:p>
        </w:tc>
        <w:tc>
          <w:tcPr>
            <w:tcW w:w="615" w:type="pct"/>
            <w:noWrap/>
            <w:vAlign w:val="center"/>
          </w:tcPr>
          <w:p w14:paraId="50DAB80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426" w:type="pct"/>
            <w:noWrap/>
            <w:vAlign w:val="center"/>
          </w:tcPr>
          <w:p w14:paraId="71D2AC8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674" w:type="pct"/>
            <w:noWrap/>
            <w:vAlign w:val="center"/>
          </w:tcPr>
          <w:p w14:paraId="3A32660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</w:tr>
      <w:tr w:rsidR="00720F00" w:rsidRPr="003948F9" w14:paraId="4089F7C6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5DAF342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DualHead-4C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BB2F0E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ACFF9F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7B69B0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36745D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BEE6C0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4B3CB4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</w:tr>
      <w:tr w:rsidR="00720F00" w:rsidRPr="003948F9" w14:paraId="64F8A61A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07F33B61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DualHead-4C</w:t>
            </w:r>
          </w:p>
        </w:tc>
        <w:tc>
          <w:tcPr>
            <w:tcW w:w="1083" w:type="pct"/>
            <w:noWrap/>
            <w:vAlign w:val="center"/>
          </w:tcPr>
          <w:p w14:paraId="1939A08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52D1106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noWrap/>
            <w:vAlign w:val="center"/>
          </w:tcPr>
          <w:p w14:paraId="396FD8D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615" w:type="pct"/>
            <w:noWrap/>
            <w:vAlign w:val="center"/>
          </w:tcPr>
          <w:p w14:paraId="12DEDFF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426" w:type="pct"/>
            <w:noWrap/>
            <w:vAlign w:val="center"/>
          </w:tcPr>
          <w:p w14:paraId="0B42C62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0</w:t>
            </w:r>
          </w:p>
        </w:tc>
        <w:tc>
          <w:tcPr>
            <w:tcW w:w="674" w:type="pct"/>
            <w:noWrap/>
            <w:vAlign w:val="center"/>
          </w:tcPr>
          <w:p w14:paraId="1BB7605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720F00" w:rsidRPr="003948F9" w14:paraId="1D1E418E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0916E0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ConvNeXt-224)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1BF6AA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76AD23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80E9FF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1C358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5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93E519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7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CDB82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</w:tr>
      <w:tr w:rsidR="00720F00" w:rsidRPr="003948F9" w14:paraId="347B392F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2CC59D7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ConvNeXt-224)</w:t>
            </w:r>
          </w:p>
        </w:tc>
        <w:tc>
          <w:tcPr>
            <w:tcW w:w="1083" w:type="pct"/>
            <w:noWrap/>
            <w:vAlign w:val="center"/>
          </w:tcPr>
          <w:p w14:paraId="3436662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25FA899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noWrap/>
            <w:vAlign w:val="center"/>
          </w:tcPr>
          <w:p w14:paraId="177C428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8</w:t>
            </w:r>
          </w:p>
        </w:tc>
        <w:tc>
          <w:tcPr>
            <w:tcW w:w="615" w:type="pct"/>
            <w:noWrap/>
            <w:vAlign w:val="center"/>
          </w:tcPr>
          <w:p w14:paraId="1510765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0</w:t>
            </w:r>
          </w:p>
        </w:tc>
        <w:tc>
          <w:tcPr>
            <w:tcW w:w="426" w:type="pct"/>
            <w:noWrap/>
            <w:vAlign w:val="center"/>
          </w:tcPr>
          <w:p w14:paraId="33984D1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8</w:t>
            </w:r>
          </w:p>
        </w:tc>
        <w:tc>
          <w:tcPr>
            <w:tcW w:w="674" w:type="pct"/>
            <w:noWrap/>
            <w:vAlign w:val="center"/>
          </w:tcPr>
          <w:p w14:paraId="74D1ECE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720F00" w:rsidRPr="003948F9" w14:paraId="2559E42B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64D87ED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ConvNeXt-224)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76496B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8F6E1F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489C4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3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69F07F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E01318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2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ED4D0C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</w:tr>
      <w:tr w:rsidR="00720F00" w:rsidRPr="003948F9" w14:paraId="5A536F28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04930DDB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ConvNeXt-224)</w:t>
            </w:r>
          </w:p>
        </w:tc>
        <w:tc>
          <w:tcPr>
            <w:tcW w:w="1083" w:type="pct"/>
            <w:noWrap/>
            <w:vAlign w:val="center"/>
          </w:tcPr>
          <w:p w14:paraId="188741E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17F92A3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noWrap/>
            <w:vAlign w:val="center"/>
          </w:tcPr>
          <w:p w14:paraId="4CD5694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615" w:type="pct"/>
            <w:noWrap/>
            <w:vAlign w:val="center"/>
          </w:tcPr>
          <w:p w14:paraId="3233C45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426" w:type="pct"/>
            <w:noWrap/>
            <w:vAlign w:val="center"/>
          </w:tcPr>
          <w:p w14:paraId="06FF523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674" w:type="pct"/>
            <w:noWrap/>
            <w:vAlign w:val="center"/>
          </w:tcPr>
          <w:p w14:paraId="0C02967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</w:tr>
      <w:tr w:rsidR="00720F00" w:rsidRPr="003948F9" w14:paraId="36FF56A2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DDC2B2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ConvNeXt-224)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700D9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FC57FC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6C45BD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7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6046A3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3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26BF71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8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2F39DF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720F00" w:rsidRPr="003948F9" w14:paraId="7BC83505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7CAB5924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NFNet-F4 384)</w:t>
            </w:r>
          </w:p>
        </w:tc>
        <w:tc>
          <w:tcPr>
            <w:tcW w:w="1083" w:type="pct"/>
            <w:noWrap/>
            <w:vAlign w:val="center"/>
          </w:tcPr>
          <w:p w14:paraId="5487C78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77FEF6E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noWrap/>
            <w:vAlign w:val="center"/>
          </w:tcPr>
          <w:p w14:paraId="0B542E0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15" w:type="pct"/>
            <w:noWrap/>
            <w:vAlign w:val="center"/>
          </w:tcPr>
          <w:p w14:paraId="3777930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8</w:t>
            </w:r>
          </w:p>
        </w:tc>
        <w:tc>
          <w:tcPr>
            <w:tcW w:w="426" w:type="pct"/>
            <w:noWrap/>
            <w:vAlign w:val="center"/>
          </w:tcPr>
          <w:p w14:paraId="0151038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674" w:type="pct"/>
            <w:noWrap/>
            <w:vAlign w:val="center"/>
          </w:tcPr>
          <w:p w14:paraId="1C015FE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</w:tr>
      <w:tr w:rsidR="00720F00" w:rsidRPr="003948F9" w14:paraId="5193FE4A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AA6F6F1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NFNet-F4 384)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5C500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A75B85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12CA44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6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8A68EF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8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8C7271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32A94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720F00" w:rsidRPr="003948F9" w14:paraId="7BE0C780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358F2CA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NFNet-F4 384)</w:t>
            </w:r>
          </w:p>
        </w:tc>
        <w:tc>
          <w:tcPr>
            <w:tcW w:w="1083" w:type="pct"/>
            <w:noWrap/>
            <w:vAlign w:val="center"/>
          </w:tcPr>
          <w:p w14:paraId="50B08A4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1FB6E6C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noWrap/>
            <w:vAlign w:val="center"/>
          </w:tcPr>
          <w:p w14:paraId="46BFE6E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7</w:t>
            </w:r>
          </w:p>
        </w:tc>
        <w:tc>
          <w:tcPr>
            <w:tcW w:w="615" w:type="pct"/>
            <w:noWrap/>
            <w:vAlign w:val="center"/>
          </w:tcPr>
          <w:p w14:paraId="4B096BB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1</w:t>
            </w:r>
          </w:p>
        </w:tc>
        <w:tc>
          <w:tcPr>
            <w:tcW w:w="426" w:type="pct"/>
            <w:noWrap/>
            <w:vAlign w:val="center"/>
          </w:tcPr>
          <w:p w14:paraId="4375BF0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1</w:t>
            </w:r>
          </w:p>
        </w:tc>
        <w:tc>
          <w:tcPr>
            <w:tcW w:w="674" w:type="pct"/>
            <w:noWrap/>
            <w:vAlign w:val="center"/>
          </w:tcPr>
          <w:p w14:paraId="172EDCF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</w:tr>
      <w:tr w:rsidR="00720F00" w:rsidRPr="003948F9" w14:paraId="32E6DD26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952616C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NFNet-F4 384)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8706A0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BA0DA9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4EE042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A233D3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4EF4A8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B0B130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</w:tr>
      <w:tr w:rsidR="00720F00" w:rsidRPr="003948F9" w14:paraId="510C4B18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5DBEC53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Flat5C (NFNet-F4 384)</w:t>
            </w:r>
          </w:p>
        </w:tc>
        <w:tc>
          <w:tcPr>
            <w:tcW w:w="1083" w:type="pct"/>
            <w:noWrap/>
            <w:vAlign w:val="center"/>
          </w:tcPr>
          <w:p w14:paraId="7AA06A4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77191DF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noWrap/>
            <w:vAlign w:val="center"/>
          </w:tcPr>
          <w:p w14:paraId="199EC12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3</w:t>
            </w:r>
          </w:p>
        </w:tc>
        <w:tc>
          <w:tcPr>
            <w:tcW w:w="615" w:type="pct"/>
            <w:noWrap/>
            <w:vAlign w:val="center"/>
          </w:tcPr>
          <w:p w14:paraId="7A63DE5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7</w:t>
            </w:r>
          </w:p>
        </w:tc>
        <w:tc>
          <w:tcPr>
            <w:tcW w:w="426" w:type="pct"/>
            <w:noWrap/>
            <w:vAlign w:val="center"/>
          </w:tcPr>
          <w:p w14:paraId="645570C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6</w:t>
            </w:r>
          </w:p>
        </w:tc>
        <w:tc>
          <w:tcPr>
            <w:tcW w:w="674" w:type="pct"/>
            <w:noWrap/>
            <w:vAlign w:val="center"/>
          </w:tcPr>
          <w:p w14:paraId="3CD4F6C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720F00" w:rsidRPr="003948F9" w14:paraId="3C3876AC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FA9BBE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D9A3AC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CD9E0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B35A76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6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462E68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322B3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3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CB0F87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</w:tr>
      <w:tr w:rsidR="00720F00" w:rsidRPr="003948F9" w14:paraId="707903F8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5D2D79FA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34AD4F5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77C9056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noWrap/>
            <w:vAlign w:val="center"/>
          </w:tcPr>
          <w:p w14:paraId="75E05F7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2</w:t>
            </w:r>
          </w:p>
        </w:tc>
        <w:tc>
          <w:tcPr>
            <w:tcW w:w="615" w:type="pct"/>
            <w:noWrap/>
            <w:vAlign w:val="center"/>
          </w:tcPr>
          <w:p w14:paraId="3BBB0A3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6</w:t>
            </w:r>
          </w:p>
        </w:tc>
        <w:tc>
          <w:tcPr>
            <w:tcW w:w="426" w:type="pct"/>
            <w:noWrap/>
            <w:vAlign w:val="center"/>
          </w:tcPr>
          <w:p w14:paraId="1183731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674" w:type="pct"/>
            <w:noWrap/>
            <w:vAlign w:val="center"/>
          </w:tcPr>
          <w:p w14:paraId="7AE2F90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720F00" w:rsidRPr="003948F9" w14:paraId="08EF5229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D9A2D5D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ECB34C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4B3C69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FD5D5E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8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97C23B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A71DAD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CE499D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</w:tr>
      <w:tr w:rsidR="00720F00" w:rsidRPr="003948F9" w14:paraId="364F12A9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602F9C13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1D83730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noWrap/>
            <w:vAlign w:val="center"/>
          </w:tcPr>
          <w:p w14:paraId="56E16DA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noWrap/>
            <w:vAlign w:val="center"/>
          </w:tcPr>
          <w:p w14:paraId="21384E6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615" w:type="pct"/>
            <w:noWrap/>
            <w:vAlign w:val="center"/>
          </w:tcPr>
          <w:p w14:paraId="08256C4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9</w:t>
            </w:r>
          </w:p>
        </w:tc>
        <w:tc>
          <w:tcPr>
            <w:tcW w:w="426" w:type="pct"/>
            <w:noWrap/>
            <w:vAlign w:val="center"/>
          </w:tcPr>
          <w:p w14:paraId="1EB716D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  <w:tc>
          <w:tcPr>
            <w:tcW w:w="674" w:type="pct"/>
            <w:noWrap/>
            <w:vAlign w:val="center"/>
          </w:tcPr>
          <w:p w14:paraId="70F3068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</w:tr>
      <w:tr w:rsidR="00720F00" w:rsidRPr="003948F9" w14:paraId="2288B1F0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28BA328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1FEED2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AI internal test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BDBDC4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C9EB96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0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03C93C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EFE9CA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8CB83B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720F00" w:rsidRPr="003948F9" w14:paraId="770DEDDD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711F0F57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4F9C5D9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all)</w:t>
            </w:r>
          </w:p>
        </w:tc>
        <w:tc>
          <w:tcPr>
            <w:tcW w:w="551" w:type="pct"/>
            <w:noWrap/>
            <w:vAlign w:val="center"/>
          </w:tcPr>
          <w:p w14:paraId="3CBE38F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noWrap/>
            <w:vAlign w:val="center"/>
          </w:tcPr>
          <w:p w14:paraId="689BA1B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3</w:t>
            </w:r>
          </w:p>
        </w:tc>
        <w:tc>
          <w:tcPr>
            <w:tcW w:w="615" w:type="pct"/>
            <w:noWrap/>
            <w:vAlign w:val="center"/>
          </w:tcPr>
          <w:p w14:paraId="359892D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426" w:type="pct"/>
            <w:noWrap/>
            <w:vAlign w:val="center"/>
          </w:tcPr>
          <w:p w14:paraId="39474C3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</w:t>
            </w:r>
          </w:p>
        </w:tc>
        <w:tc>
          <w:tcPr>
            <w:tcW w:w="674" w:type="pct"/>
            <w:noWrap/>
            <w:vAlign w:val="center"/>
          </w:tcPr>
          <w:p w14:paraId="7F44376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4</w:t>
            </w:r>
          </w:p>
        </w:tc>
      </w:tr>
      <w:tr w:rsidR="00720F00" w:rsidRPr="003948F9" w14:paraId="2FC0C1F2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6B1EE9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48DB29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all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089AD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428804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3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0CEAFD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43B8DF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C2EB1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0</w:t>
            </w:r>
          </w:p>
        </w:tc>
      </w:tr>
      <w:tr w:rsidR="00720F00" w:rsidRPr="003948F9" w14:paraId="46249813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10DD219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0E5DFB3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all)</w:t>
            </w:r>
          </w:p>
        </w:tc>
        <w:tc>
          <w:tcPr>
            <w:tcW w:w="551" w:type="pct"/>
            <w:noWrap/>
            <w:vAlign w:val="center"/>
          </w:tcPr>
          <w:p w14:paraId="467C302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noWrap/>
            <w:vAlign w:val="center"/>
          </w:tcPr>
          <w:p w14:paraId="254FE53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8</w:t>
            </w:r>
          </w:p>
        </w:tc>
        <w:tc>
          <w:tcPr>
            <w:tcW w:w="615" w:type="pct"/>
            <w:noWrap/>
            <w:vAlign w:val="center"/>
          </w:tcPr>
          <w:p w14:paraId="051A414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9</w:t>
            </w:r>
          </w:p>
        </w:tc>
        <w:tc>
          <w:tcPr>
            <w:tcW w:w="426" w:type="pct"/>
            <w:noWrap/>
            <w:vAlign w:val="center"/>
          </w:tcPr>
          <w:p w14:paraId="5B47451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7</w:t>
            </w:r>
          </w:p>
        </w:tc>
        <w:tc>
          <w:tcPr>
            <w:tcW w:w="674" w:type="pct"/>
            <w:noWrap/>
            <w:vAlign w:val="center"/>
          </w:tcPr>
          <w:p w14:paraId="5833613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</w:p>
        </w:tc>
      </w:tr>
      <w:tr w:rsidR="00720F00" w:rsidRPr="003948F9" w14:paraId="3BFF1FC4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4EAF3BD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4953D2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all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C58C4E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487D9A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AB55A1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7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A4E2BA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3EE675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</w:tr>
      <w:tr w:rsidR="00720F00" w:rsidRPr="003948F9" w14:paraId="5D5FCDD0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45726DA8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51E59C7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all)</w:t>
            </w:r>
          </w:p>
        </w:tc>
        <w:tc>
          <w:tcPr>
            <w:tcW w:w="551" w:type="pct"/>
            <w:noWrap/>
            <w:vAlign w:val="center"/>
          </w:tcPr>
          <w:p w14:paraId="70B1A58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noWrap/>
            <w:vAlign w:val="center"/>
          </w:tcPr>
          <w:p w14:paraId="6A2718E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9</w:t>
            </w:r>
          </w:p>
        </w:tc>
        <w:tc>
          <w:tcPr>
            <w:tcW w:w="615" w:type="pct"/>
            <w:noWrap/>
            <w:vAlign w:val="center"/>
          </w:tcPr>
          <w:p w14:paraId="78F279D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426" w:type="pct"/>
            <w:noWrap/>
            <w:vAlign w:val="center"/>
          </w:tcPr>
          <w:p w14:paraId="0938B12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3</w:t>
            </w:r>
          </w:p>
        </w:tc>
        <w:tc>
          <w:tcPr>
            <w:tcW w:w="674" w:type="pct"/>
            <w:noWrap/>
            <w:vAlign w:val="center"/>
          </w:tcPr>
          <w:p w14:paraId="5EF0F7D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</w:t>
            </w:r>
          </w:p>
        </w:tc>
      </w:tr>
      <w:tr w:rsidR="00720F00" w:rsidRPr="003948F9" w14:paraId="4BE18943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F6789F1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223B32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70/15/15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E9D89E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C06AD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5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CCF979E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8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2F8564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C11A48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</w:tr>
      <w:tr w:rsidR="00720F00" w:rsidRPr="003948F9" w14:paraId="43F388CC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265BAE6D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263F525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70/15/15)</w:t>
            </w:r>
          </w:p>
        </w:tc>
        <w:tc>
          <w:tcPr>
            <w:tcW w:w="551" w:type="pct"/>
            <w:noWrap/>
            <w:vAlign w:val="center"/>
          </w:tcPr>
          <w:p w14:paraId="66464C5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noWrap/>
            <w:vAlign w:val="center"/>
          </w:tcPr>
          <w:p w14:paraId="31EB67B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2</w:t>
            </w:r>
          </w:p>
        </w:tc>
        <w:tc>
          <w:tcPr>
            <w:tcW w:w="615" w:type="pct"/>
            <w:noWrap/>
            <w:vAlign w:val="center"/>
          </w:tcPr>
          <w:p w14:paraId="2EF5D31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3</w:t>
            </w:r>
          </w:p>
        </w:tc>
        <w:tc>
          <w:tcPr>
            <w:tcW w:w="426" w:type="pct"/>
            <w:noWrap/>
            <w:vAlign w:val="center"/>
          </w:tcPr>
          <w:p w14:paraId="27AFA80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2</w:t>
            </w:r>
          </w:p>
        </w:tc>
        <w:tc>
          <w:tcPr>
            <w:tcW w:w="674" w:type="pct"/>
            <w:noWrap/>
            <w:vAlign w:val="center"/>
          </w:tcPr>
          <w:p w14:paraId="18CE788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</w:tr>
      <w:tr w:rsidR="00720F00" w:rsidRPr="003948F9" w14:paraId="23721106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0D3D033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8E7296B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70/15/15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72CAF2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8478D3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6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C010CA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9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F4E8FB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6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3EC833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</w:tr>
      <w:tr w:rsidR="00720F00" w:rsidRPr="003948F9" w14:paraId="48BFC48B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6A03D052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2F5BBC0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70/15/15)</w:t>
            </w:r>
          </w:p>
        </w:tc>
        <w:tc>
          <w:tcPr>
            <w:tcW w:w="551" w:type="pct"/>
            <w:noWrap/>
            <w:vAlign w:val="center"/>
          </w:tcPr>
          <w:p w14:paraId="6D48EAA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noWrap/>
            <w:vAlign w:val="center"/>
          </w:tcPr>
          <w:p w14:paraId="215FC70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9</w:t>
            </w:r>
          </w:p>
        </w:tc>
        <w:tc>
          <w:tcPr>
            <w:tcW w:w="615" w:type="pct"/>
            <w:noWrap/>
            <w:vAlign w:val="center"/>
          </w:tcPr>
          <w:p w14:paraId="72639C87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426" w:type="pct"/>
            <w:noWrap/>
            <w:vAlign w:val="center"/>
          </w:tcPr>
          <w:p w14:paraId="7278D556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4</w:t>
            </w:r>
          </w:p>
        </w:tc>
        <w:tc>
          <w:tcPr>
            <w:tcW w:w="674" w:type="pct"/>
            <w:noWrap/>
            <w:vAlign w:val="center"/>
          </w:tcPr>
          <w:p w14:paraId="209D2C7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</w:tr>
      <w:tr w:rsidR="00720F00" w:rsidRPr="003948F9" w14:paraId="31F600EA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FE3F73D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790CAD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Baseline (70/15/15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8C227F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B841FB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6C1D2B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4BEE1B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9E6451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</w:tr>
      <w:tr w:rsidR="00720F00" w:rsidRPr="003948F9" w14:paraId="4BE4C47E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458DDE42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6E946E3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Fine-tuned (70/15/15)</w:t>
            </w:r>
          </w:p>
        </w:tc>
        <w:tc>
          <w:tcPr>
            <w:tcW w:w="551" w:type="pct"/>
            <w:noWrap/>
            <w:vAlign w:val="center"/>
          </w:tcPr>
          <w:p w14:paraId="4F55A89F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7" w:type="pct"/>
            <w:noWrap/>
            <w:vAlign w:val="center"/>
          </w:tcPr>
          <w:p w14:paraId="2432B7D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1</w:t>
            </w:r>
          </w:p>
        </w:tc>
        <w:tc>
          <w:tcPr>
            <w:tcW w:w="615" w:type="pct"/>
            <w:noWrap/>
            <w:vAlign w:val="center"/>
          </w:tcPr>
          <w:p w14:paraId="48C3E2B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426" w:type="pct"/>
            <w:noWrap/>
            <w:vAlign w:val="center"/>
          </w:tcPr>
          <w:p w14:paraId="1DDE3D8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3</w:t>
            </w:r>
          </w:p>
        </w:tc>
        <w:tc>
          <w:tcPr>
            <w:tcW w:w="674" w:type="pct"/>
            <w:noWrap/>
            <w:vAlign w:val="center"/>
          </w:tcPr>
          <w:p w14:paraId="71EA7DB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</w:tr>
      <w:tr w:rsidR="00720F00" w:rsidRPr="003948F9" w14:paraId="60B7A985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25303D8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5C748C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Fine-tuned (70/15/15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94046A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1E2286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7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C353E8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1ABA61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3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10FA848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</w:tr>
      <w:tr w:rsidR="00720F00" w:rsidRPr="003948F9" w14:paraId="776569CD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00EF4B95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773334B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Fine-tuned (70/15/15)</w:t>
            </w:r>
          </w:p>
        </w:tc>
        <w:tc>
          <w:tcPr>
            <w:tcW w:w="551" w:type="pct"/>
            <w:noWrap/>
            <w:vAlign w:val="center"/>
          </w:tcPr>
          <w:p w14:paraId="027978E5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7" w:type="pct"/>
            <w:noWrap/>
            <w:vAlign w:val="center"/>
          </w:tcPr>
          <w:p w14:paraId="091F9B52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4</w:t>
            </w:r>
          </w:p>
        </w:tc>
        <w:tc>
          <w:tcPr>
            <w:tcW w:w="615" w:type="pct"/>
            <w:noWrap/>
            <w:vAlign w:val="center"/>
          </w:tcPr>
          <w:p w14:paraId="1C96602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4</w:t>
            </w:r>
          </w:p>
        </w:tc>
        <w:tc>
          <w:tcPr>
            <w:tcW w:w="426" w:type="pct"/>
            <w:noWrap/>
            <w:vAlign w:val="center"/>
          </w:tcPr>
          <w:p w14:paraId="4FF2731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74" w:type="pct"/>
            <w:noWrap/>
            <w:vAlign w:val="center"/>
          </w:tcPr>
          <w:p w14:paraId="23365B9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</w:tr>
      <w:tr w:rsidR="00720F00" w:rsidRPr="003948F9" w14:paraId="65CB2AD4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898E087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BEA42A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Fine-tuned (70/15/15)</w:t>
            </w:r>
          </w:p>
        </w:tc>
        <w:tc>
          <w:tcPr>
            <w:tcW w:w="5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150CEA6D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8A0994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2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699E2C29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410FFF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B3906EA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</w:tr>
      <w:tr w:rsidR="00720F00" w:rsidRPr="003948F9" w14:paraId="1144EC61" w14:textId="77777777" w:rsidTr="00720F0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vAlign w:val="center"/>
          </w:tcPr>
          <w:p w14:paraId="3E36EF77" w14:textId="77777777" w:rsidR="00720F00" w:rsidRPr="003948F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KL-FuseNet</w:t>
            </w:r>
          </w:p>
        </w:tc>
        <w:tc>
          <w:tcPr>
            <w:tcW w:w="1083" w:type="pct"/>
            <w:noWrap/>
            <w:vAlign w:val="center"/>
          </w:tcPr>
          <w:p w14:paraId="5C8D8A0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ternal Fine-tuned (70/15/15)</w:t>
            </w:r>
          </w:p>
        </w:tc>
        <w:tc>
          <w:tcPr>
            <w:tcW w:w="551" w:type="pct"/>
            <w:noWrap/>
            <w:vAlign w:val="center"/>
          </w:tcPr>
          <w:p w14:paraId="3CF4708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77" w:type="pct"/>
            <w:noWrap/>
            <w:vAlign w:val="center"/>
          </w:tcPr>
          <w:p w14:paraId="088CCF6C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615" w:type="pct"/>
            <w:noWrap/>
            <w:vAlign w:val="center"/>
          </w:tcPr>
          <w:p w14:paraId="1CFE0B73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426" w:type="pct"/>
            <w:noWrap/>
            <w:vAlign w:val="center"/>
          </w:tcPr>
          <w:p w14:paraId="5909EA81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674" w:type="pct"/>
            <w:noWrap/>
            <w:vAlign w:val="center"/>
          </w:tcPr>
          <w:p w14:paraId="6C764BC0" w14:textId="77777777" w:rsidR="00720F00" w:rsidRPr="003948F9" w:rsidRDefault="00000000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48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</w:tr>
    </w:tbl>
    <w:p w14:paraId="1C2D00CF" w14:textId="77777777" w:rsidR="00720F00" w:rsidRDefault="00720F00">
      <w:pPr>
        <w:jc w:val="center"/>
      </w:pPr>
    </w:p>
    <w:p w14:paraId="0584C830" w14:textId="77777777" w:rsidR="00720F00" w:rsidRDefault="00000000">
      <w:r>
        <w:br w:type="page"/>
      </w:r>
    </w:p>
    <w:p w14:paraId="62236A8E" w14:textId="7930B184" w:rsidR="00720F00" w:rsidRDefault="00720F00"/>
    <w:p w14:paraId="03BBB736" w14:textId="5569A6AA" w:rsidR="00720F00" w:rsidRDefault="00000000">
      <w:pPr>
        <w:spacing w:line="240" w:lineRule="auto"/>
        <w:jc w:val="center"/>
        <w:rPr>
          <w:sz w:val="24"/>
        </w:rPr>
      </w:pP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Table S</w:t>
      </w:r>
      <w:r w:rsidR="003948F9"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4</w:t>
      </w:r>
      <w:r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Controlled architecture ablation study under the same leakage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safe patient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wise split and training protocol. We report internal test performance (QWK, overall accuracy, macro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1, and MAE) for KL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FuseNet (</w:t>
      </w:r>
      <w:proofErr w:type="spellStart"/>
      <w:r>
        <w:rPr>
          <w:rFonts w:ascii="Times New Roman" w:hAnsi="Times New Roman" w:cs="Times New Roman" w:hint="eastAsia"/>
          <w:sz w:val="24"/>
        </w:rPr>
        <w:t>global+patch</w:t>
      </w:r>
      <w:proofErr w:type="spellEnd"/>
      <w:r>
        <w:rPr>
          <w:rFonts w:ascii="Times New Roman" w:hAnsi="Times New Roman" w:cs="Times New Roman" w:hint="eastAsia"/>
          <w:sz w:val="24"/>
        </w:rPr>
        <w:t>) and the corresponding ablated variants (global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only and patch</w:t>
      </w:r>
      <w:r>
        <w:rPr>
          <w:rFonts w:ascii="Times New Roman" w:hAnsi="Times New Roman" w:cs="Times New Roman" w:hint="eastAsia"/>
          <w:sz w:val="24"/>
        </w:rPr>
        <w:t>‑</w:t>
      </w:r>
      <w:r>
        <w:rPr>
          <w:rFonts w:ascii="Times New Roman" w:hAnsi="Times New Roman" w:cs="Times New Roman" w:hint="eastAsia"/>
          <w:sz w:val="24"/>
        </w:rPr>
        <w:t>only).</w:t>
      </w:r>
    </w:p>
    <w:tbl>
      <w:tblPr>
        <w:tblW w:w="4042" w:type="pct"/>
        <w:jc w:val="center"/>
        <w:tblLayout w:type="fixed"/>
        <w:tblLook w:val="04A0" w:firstRow="1" w:lastRow="0" w:firstColumn="1" w:lastColumn="0" w:noHBand="0" w:noVBand="1"/>
      </w:tblPr>
      <w:tblGrid>
        <w:gridCol w:w="1446"/>
        <w:gridCol w:w="1194"/>
        <w:gridCol w:w="1368"/>
        <w:gridCol w:w="1461"/>
        <w:gridCol w:w="1246"/>
      </w:tblGrid>
      <w:tr w:rsidR="00720F00" w14:paraId="2EF5B6AB" w14:textId="77777777">
        <w:trPr>
          <w:trHeight w:val="276"/>
          <w:jc w:val="center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703C20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del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F8998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QWK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E4A43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uracy</w:t>
            </w:r>
          </w:p>
        </w:tc>
        <w:tc>
          <w:tcPr>
            <w:tcW w:w="10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3AF19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cro_f1</w:t>
            </w:r>
          </w:p>
        </w:tc>
        <w:tc>
          <w:tcPr>
            <w:tcW w:w="9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14C38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e</w:t>
            </w:r>
            <w:proofErr w:type="spellEnd"/>
          </w:p>
        </w:tc>
      </w:tr>
      <w:tr w:rsidR="00720F00" w14:paraId="6D1ABD9F" w14:textId="77777777">
        <w:trPr>
          <w:trHeight w:val="276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D8C0C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L-FuseNet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obal+pat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27E9A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FB668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5932A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B94DE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3</w:t>
            </w:r>
          </w:p>
        </w:tc>
      </w:tr>
      <w:tr w:rsidR="00720F00" w14:paraId="73CA1932" w14:textId="77777777">
        <w:trPr>
          <w:trHeight w:val="276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966B6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obal-only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627F6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7EC06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6BFB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792A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2</w:t>
            </w:r>
          </w:p>
        </w:tc>
      </w:tr>
      <w:tr w:rsidR="00720F00" w14:paraId="73099192" w14:textId="77777777">
        <w:trPr>
          <w:trHeight w:val="276"/>
          <w:jc w:val="center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35844F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ch-only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F2188F7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904367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766776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6BF7AE" w14:textId="77777777" w:rsidR="00720F0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2</w:t>
            </w:r>
          </w:p>
        </w:tc>
      </w:tr>
    </w:tbl>
    <w:p w14:paraId="667CB71D" w14:textId="771DFC20" w:rsidR="003948F9" w:rsidRDefault="003948F9" w:rsidP="003948F9">
      <w:pPr>
        <w:jc w:val="center"/>
        <w:rPr>
          <w:rFonts w:ascii="Times New Roman" w:hAnsi="Times New Roman" w:cs="Times New Roman"/>
          <w:sz w:val="16"/>
          <w:szCs w:val="18"/>
        </w:rPr>
      </w:pPr>
      <w:r>
        <w:br w:type="page"/>
      </w:r>
      <w:r>
        <w:rPr>
          <w:rFonts w:ascii="Times New Roman" w:hAnsi="Times New Roman" w:cs="Times New Roman" w:hint="eastAsia"/>
          <w:b/>
          <w:bCs/>
          <w:color w:val="004495"/>
          <w:sz w:val="24"/>
        </w:rPr>
        <w:lastRenderedPageBreak/>
        <w:t>Figure</w:t>
      </w:r>
      <w:r>
        <w:rPr>
          <w:rFonts w:ascii="Times New Roman" w:hAnsi="Times New Roman" w:cs="Times New Roman"/>
          <w:b/>
          <w:bCs/>
          <w:color w:val="004495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004495"/>
          <w:sz w:val="24"/>
        </w:rPr>
        <w:t xml:space="preserve"> S1.</w:t>
      </w:r>
      <w:r>
        <w:rPr>
          <w:rFonts w:ascii="Times New Roman" w:hAnsi="Times New Roman" w:cs="Times New Roman"/>
          <w:sz w:val="24"/>
        </w:rPr>
        <w:t xml:space="preserve"> ROC/PR curves for KL-FuseNet and other baselin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2"/>
        <w:gridCol w:w="4144"/>
      </w:tblGrid>
      <w:tr w:rsidR="003948F9" w14:paraId="103B2105" w14:textId="77777777" w:rsidTr="002A116D">
        <w:trPr>
          <w:jc w:val="center"/>
        </w:trPr>
        <w:tc>
          <w:tcPr>
            <w:tcW w:w="4148" w:type="dxa"/>
          </w:tcPr>
          <w:p w14:paraId="5989B1A5" w14:textId="77777777" w:rsidR="003948F9" w:rsidRDefault="003948F9" w:rsidP="002A11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D241B1" wp14:editId="1D2EE324">
                  <wp:extent cx="2620645" cy="2181225"/>
                  <wp:effectExtent l="0" t="0" r="8255" b="9525"/>
                  <wp:docPr id="1784554321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4554321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0800" cy="21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1270E62E" w14:textId="77777777" w:rsidR="003948F9" w:rsidRDefault="003948F9" w:rsidP="002A116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2ACCACA1" wp14:editId="09076596">
                  <wp:extent cx="2616835" cy="2181225"/>
                  <wp:effectExtent l="0" t="0" r="0" b="9525"/>
                  <wp:docPr id="1522976562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2976562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7200" cy="21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48F9" w14:paraId="3328DC8C" w14:textId="77777777" w:rsidTr="002A116D">
        <w:trPr>
          <w:jc w:val="center"/>
        </w:trPr>
        <w:tc>
          <w:tcPr>
            <w:tcW w:w="4148" w:type="dxa"/>
          </w:tcPr>
          <w:p w14:paraId="476E7A08" w14:textId="0F91D274" w:rsidR="003948F9" w:rsidRPr="001F30B0" w:rsidRDefault="003948F9" w:rsidP="002A1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(</w:t>
            </w:r>
            <w:r w:rsidR="001F30B0" w:rsidRPr="001F30B0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  <w:lang w:bidi="ar"/>
              </w:rPr>
              <w:t>A</w:t>
            </w: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 KL-FuseNet</w:t>
            </w:r>
          </w:p>
        </w:tc>
        <w:tc>
          <w:tcPr>
            <w:tcW w:w="4148" w:type="dxa"/>
          </w:tcPr>
          <w:p w14:paraId="744C6E1A" w14:textId="7CA3B776" w:rsidR="003948F9" w:rsidRPr="001F30B0" w:rsidRDefault="003948F9" w:rsidP="002A1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(</w:t>
            </w:r>
            <w:r w:rsidR="001F30B0" w:rsidRPr="001F30B0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  <w:lang w:bidi="ar"/>
              </w:rPr>
              <w:t>B</w:t>
            </w: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 Flat5C-NFNetF4</w:t>
            </w:r>
          </w:p>
        </w:tc>
      </w:tr>
      <w:tr w:rsidR="003948F9" w14:paraId="293F622B" w14:textId="77777777" w:rsidTr="002A116D">
        <w:trPr>
          <w:jc w:val="center"/>
        </w:trPr>
        <w:tc>
          <w:tcPr>
            <w:tcW w:w="4148" w:type="dxa"/>
          </w:tcPr>
          <w:p w14:paraId="41A1BF80" w14:textId="77777777" w:rsidR="003948F9" w:rsidRDefault="003948F9" w:rsidP="002A116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BD0D317" wp14:editId="153F0644">
                  <wp:extent cx="2616835" cy="2181225"/>
                  <wp:effectExtent l="0" t="0" r="0" b="9525"/>
                  <wp:docPr id="180716501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16501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7200" cy="21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53C66C4" w14:textId="77777777" w:rsidR="003948F9" w:rsidRDefault="003948F9" w:rsidP="002A116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2DE025F6" wp14:editId="0B1D1E3F">
                  <wp:extent cx="2613025" cy="2181225"/>
                  <wp:effectExtent l="0" t="0" r="0" b="0"/>
                  <wp:docPr id="276978058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978058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3600" cy="21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48F9" w14:paraId="3E2B0A1C" w14:textId="77777777" w:rsidTr="002A116D">
        <w:trPr>
          <w:jc w:val="center"/>
        </w:trPr>
        <w:tc>
          <w:tcPr>
            <w:tcW w:w="4148" w:type="dxa"/>
          </w:tcPr>
          <w:p w14:paraId="7FA5D3EC" w14:textId="47DD3A63" w:rsidR="003948F9" w:rsidRPr="001F30B0" w:rsidRDefault="003948F9" w:rsidP="002A1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(</w:t>
            </w:r>
            <w:r w:rsidR="001F30B0" w:rsidRPr="001F30B0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  <w:lang w:bidi="ar"/>
              </w:rPr>
              <w:t>C</w:t>
            </w: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 DualHead-4C</w:t>
            </w:r>
          </w:p>
        </w:tc>
        <w:tc>
          <w:tcPr>
            <w:tcW w:w="4148" w:type="dxa"/>
          </w:tcPr>
          <w:p w14:paraId="17C00FCE" w14:textId="185F5A80" w:rsidR="003948F9" w:rsidRPr="001F30B0" w:rsidRDefault="003948F9" w:rsidP="002A1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(</w:t>
            </w:r>
            <w:r w:rsidR="001F30B0" w:rsidRPr="001F30B0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  <w:lang w:bidi="ar"/>
              </w:rPr>
              <w:t>D</w:t>
            </w:r>
            <w:r w:rsidRPr="001F30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 Flat5C-ConvNeXt</w:t>
            </w:r>
          </w:p>
        </w:tc>
      </w:tr>
    </w:tbl>
    <w:p w14:paraId="31AA0108" w14:textId="14694AD2" w:rsidR="003948F9" w:rsidRDefault="003948F9">
      <w:pPr>
        <w:widowControl/>
        <w:spacing w:after="0" w:line="240" w:lineRule="auto"/>
      </w:pPr>
    </w:p>
    <w:p w14:paraId="266810FD" w14:textId="77777777" w:rsidR="003948F9" w:rsidRDefault="003948F9">
      <w:pPr>
        <w:widowControl/>
        <w:spacing w:after="0" w:line="240" w:lineRule="auto"/>
      </w:pPr>
      <w:r>
        <w:br w:type="page"/>
      </w:r>
    </w:p>
    <w:p w14:paraId="46042D65" w14:textId="5851E32C" w:rsidR="00000000" w:rsidRPr="003948F9" w:rsidRDefault="00000000" w:rsidP="003948F9">
      <w:pPr>
        <w:rPr>
          <w:rFonts w:asciiTheme="majorBidi" w:hAnsiTheme="majorBidi" w:cstheme="majorBidi"/>
          <w:sz w:val="24"/>
        </w:rPr>
      </w:pPr>
      <w:r w:rsidRPr="003948F9">
        <w:rPr>
          <w:rFonts w:asciiTheme="majorBidi" w:hAnsiTheme="majorBidi" w:cstheme="majorBidi"/>
          <w:b/>
          <w:color w:val="156082" w:themeColor="accent1"/>
          <w:sz w:val="24"/>
        </w:rPr>
        <w:lastRenderedPageBreak/>
        <w:t>Algorithm S1.</w:t>
      </w:r>
      <w:r w:rsidRPr="003948F9">
        <w:rPr>
          <w:rFonts w:asciiTheme="majorBidi" w:hAnsiTheme="majorBidi" w:cstheme="majorBidi"/>
          <w:b/>
          <w:sz w:val="24"/>
        </w:rPr>
        <w:t xml:space="preserve"> </w:t>
      </w:r>
      <w:r w:rsidRPr="003948F9">
        <w:rPr>
          <w:rFonts w:asciiTheme="majorBidi" w:hAnsiTheme="majorBidi" w:cstheme="majorBidi"/>
          <w:bCs/>
          <w:sz w:val="24"/>
        </w:rPr>
        <w:t>KL-FuseNet Training and Inference Pseudocode</w:t>
      </w:r>
      <w:r w:rsidR="003948F9">
        <w:rPr>
          <w:rFonts w:asciiTheme="majorBidi" w:hAnsiTheme="majorBidi" w:cstheme="majorBidi" w:hint="eastAsia"/>
          <w:bCs/>
          <w:sz w:val="24"/>
        </w:rPr>
        <w:t>.</w:t>
      </w:r>
      <w:r w:rsidR="003948F9">
        <w:rPr>
          <w:rFonts w:asciiTheme="majorBidi" w:hAnsiTheme="majorBidi" w:cstheme="majorBidi" w:hint="eastAsia"/>
          <w:sz w:val="24"/>
        </w:rPr>
        <w:t xml:space="preserve"> </w:t>
      </w:r>
      <w:r w:rsidRPr="005D4D91">
        <w:rPr>
          <w:rFonts w:asciiTheme="majorBidi" w:hAnsiTheme="majorBidi" w:cstheme="majorBidi"/>
        </w:rPr>
        <w:t>This pseudocode summarizes the high-level training, validation, early stopping, and TTA inference workflow used in the KL-FuseNet pipeline under leakage-safe patient-wise splitting.</w:t>
      </w:r>
    </w:p>
    <w:p w14:paraId="294E4D84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Inputs:</w:t>
      </w:r>
    </w:p>
    <w:p w14:paraId="3C0081EB" w14:textId="77777777" w:rsidR="00000000" w:rsidRPr="005D4D91" w:rsidRDefault="00000000">
      <w:pPr>
        <w:rPr>
          <w:rFonts w:asciiTheme="majorBidi" w:eastAsia="宋体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train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tes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(patient-wise split)</w:t>
      </w:r>
    </w:p>
    <w:p w14:paraId="7A84DA5A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Hyperparameters: epochs E, batch size B, patience P, learning rates,</w:t>
      </w:r>
    </w:p>
    <w:p w14:paraId="55B9A18F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             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loss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 xml:space="preserve"> weights 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l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bin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,</w:t>
      </w:r>
    </w:p>
    <w:p w14:paraId="4D77D652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             edge weights (thr_w_first, thr_w_last), TTA views K=8</w:t>
      </w:r>
    </w:p>
    <w:p w14:paraId="0965ECCC" w14:textId="77777777" w:rsidR="00000000" w:rsidRPr="005D4D91" w:rsidRDefault="00000000">
      <w:pPr>
        <w:rPr>
          <w:rFonts w:asciiTheme="majorBidi" w:hAnsiTheme="majorBidi" w:cstheme="majorBidi"/>
        </w:rPr>
      </w:pPr>
    </w:p>
    <w:p w14:paraId="2639FBE4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Model:</w:t>
      </w:r>
    </w:p>
    <w:p w14:paraId="198132FF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Global stream: ConvNeXt-Base</w:t>
      </w:r>
    </w:p>
    <w:p w14:paraId="0C8E19F6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Patch streams: left and right patches with shared ResNet-50 weights</w:t>
      </w:r>
    </w:p>
    <w:p w14:paraId="4286A41F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Stream pooling: GeM on each stream</w:t>
      </w:r>
    </w:p>
    <w:p w14:paraId="4253041E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Fusion: z = L2Norm(Dropout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Conca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glob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lef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righ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))</w:t>
      </w:r>
    </w:p>
    <w:p w14:paraId="05D1B7F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Heads: ordinal head (4 logits), label-distribution head (5 logits),</w:t>
      </w:r>
    </w:p>
    <w:p w14:paraId="598C0427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   binary head (KL&gt;=2)</w:t>
      </w:r>
    </w:p>
    <w:p w14:paraId="6B88428D" w14:textId="77777777" w:rsidR="00000000" w:rsidRPr="005D4D91" w:rsidRDefault="00000000">
      <w:pPr>
        <w:rPr>
          <w:rFonts w:asciiTheme="majorBidi" w:hAnsiTheme="majorBidi" w:cstheme="majorBidi"/>
        </w:rPr>
      </w:pPr>
    </w:p>
    <w:p w14:paraId="656E1B20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Procedure FORWARD(full, left, right):</w:t>
      </w:r>
    </w:p>
    <w:p w14:paraId="4C1376D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glob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GeM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ConvNeXt.forward_features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full))</w:t>
      </w:r>
    </w:p>
    <w:p w14:paraId="21C3C6C4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lef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  &lt;- GeM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ResNet.forward_features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left))</w:t>
      </w:r>
    </w:p>
    <w:p w14:paraId="6EAD15CE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righ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 &lt;- GeM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ResNet.forward_features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right))</w:t>
      </w:r>
    </w:p>
    <w:p w14:paraId="012A806B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z &lt;- L2Norm(Dropout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Conca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glob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lef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f_righ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))</w:t>
      </w:r>
    </w:p>
    <w:p w14:paraId="568D30A8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o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OrdinalHea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(z); d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DHea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(z); b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inaryHea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z)</w:t>
      </w:r>
    </w:p>
    <w:p w14:paraId="0190882F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return (o, d, b)</w:t>
      </w:r>
    </w:p>
    <w:p w14:paraId="20C52847" w14:textId="77777777" w:rsidR="00000000" w:rsidRPr="005D4D91" w:rsidRDefault="00000000">
      <w:pPr>
        <w:rPr>
          <w:rFonts w:asciiTheme="majorBidi" w:hAnsiTheme="majorBidi" w:cstheme="majorBidi"/>
        </w:rPr>
      </w:pPr>
    </w:p>
    <w:p w14:paraId="46A6DDE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Procedure TRAIN():</w:t>
      </w:r>
    </w:p>
    <w:p w14:paraId="0A9C7992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Initialize optimizer (backbone and head parameter groups)</w:t>
      </w:r>
    </w:p>
    <w:p w14:paraId="2FF09521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lastRenderedPageBreak/>
        <w:t xml:space="preserve">  Initialize mixed-precision 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scaler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 xml:space="preserve"> and optional EMA</w:t>
      </w:r>
    </w:p>
    <w:p w14:paraId="3B95EA94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est_qwk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-inf;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no_improve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0</w:t>
      </w:r>
    </w:p>
    <w:p w14:paraId="01551692" w14:textId="77777777" w:rsidR="00000000" w:rsidRPr="005D4D91" w:rsidRDefault="00000000">
      <w:pPr>
        <w:rPr>
          <w:rFonts w:asciiTheme="majorBidi" w:hAnsiTheme="majorBidi" w:cstheme="majorBidi"/>
        </w:rPr>
      </w:pPr>
    </w:p>
    <w:p w14:paraId="384F9A9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for epoch = 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1..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>E:</w:t>
      </w:r>
    </w:p>
    <w:p w14:paraId="60EB15A8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for each batch in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train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:</w:t>
      </w:r>
    </w:p>
    <w:p w14:paraId="35AAC22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(o, d, b) &lt;- FORWARD(full, left, right)</w:t>
      </w:r>
    </w:p>
    <w:p w14:paraId="72E7DA4A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[k] &lt;- 1[y &gt; k], k=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0..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>3</w:t>
      </w:r>
    </w:p>
    <w:p w14:paraId="43AE2D96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_l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smoothed 5-class label distribution</w:t>
      </w:r>
    </w:p>
    <w:p w14:paraId="0C17B221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_bin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1[y &gt;= 2]</w:t>
      </w:r>
    </w:p>
    <w:p w14:paraId="04195F47" w14:textId="77777777" w:rsidR="00000000" w:rsidRPr="005D4D91" w:rsidRDefault="00000000">
      <w:pPr>
        <w:rPr>
          <w:rFonts w:asciiTheme="majorBidi" w:hAnsiTheme="majorBidi" w:cstheme="majorBidi"/>
        </w:rPr>
      </w:pPr>
    </w:p>
    <w:p w14:paraId="5C68DE9D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weighted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CEWithLogits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(o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</w:t>
      </w:r>
    </w:p>
    <w:p w14:paraId="3E31133D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         with edge weights on first and last ordinal terms</w:t>
      </w:r>
    </w:p>
    <w:p w14:paraId="7BBBDBB4" w14:textId="77777777" w:rsidR="00000000" w:rsidRPr="005D4D91" w:rsidRDefault="00000000">
      <w:pPr>
        <w:rPr>
          <w:rFonts w:asciiTheme="majorBidi" w:hAnsiTheme="majorBidi" w:cstheme="majorBidi"/>
          <w:lang w:val="de-DE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r w:rsidRPr="005D4D91">
        <w:rPr>
          <w:rFonts w:asciiTheme="majorBidi" w:eastAsia="Consolas" w:hAnsiTheme="majorBidi" w:cstheme="majorBidi"/>
          <w:sz w:val="21"/>
          <w:lang w:val="de-DE"/>
        </w:rPr>
        <w:t>L_ld  &lt;- KLDiv(log_softmax(d), t_ld)</w:t>
      </w:r>
    </w:p>
    <w:p w14:paraId="70E892B5" w14:textId="77777777" w:rsidR="00000000" w:rsidRPr="005D4D91" w:rsidRDefault="00000000">
      <w:pPr>
        <w:rPr>
          <w:rFonts w:asciiTheme="majorBidi" w:hAnsiTheme="majorBidi" w:cstheme="majorBidi"/>
          <w:lang w:val="de-DE"/>
        </w:rPr>
      </w:pPr>
      <w:r w:rsidRPr="005D4D91">
        <w:rPr>
          <w:rFonts w:asciiTheme="majorBidi" w:eastAsia="Consolas" w:hAnsiTheme="majorBidi" w:cstheme="majorBidi"/>
          <w:sz w:val="21"/>
          <w:lang w:val="de-DE"/>
        </w:rPr>
        <w:t xml:space="preserve">      L_bin &lt;- BCEWithLogits(b, t_bin)</w:t>
      </w:r>
    </w:p>
    <w:p w14:paraId="25510F95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  <w:lang w:val="de-DE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tot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*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+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l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*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l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+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ambda_bin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*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bin</w:t>
      </w:r>
      <w:proofErr w:type="spellEnd"/>
    </w:p>
    <w:p w14:paraId="31CF9B46" w14:textId="77777777" w:rsidR="00000000" w:rsidRPr="005D4D91" w:rsidRDefault="00000000">
      <w:pPr>
        <w:rPr>
          <w:rFonts w:asciiTheme="majorBidi" w:hAnsiTheme="majorBidi" w:cstheme="majorBidi"/>
        </w:rPr>
      </w:pPr>
    </w:p>
    <w:p w14:paraId="0484A599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Backpropagate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L_tot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, update optimizer and scaler</w:t>
      </w:r>
    </w:p>
    <w:p w14:paraId="6FD197E6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If EMA enabled: update EMA parameters</w:t>
      </w:r>
    </w:p>
    <w:p w14:paraId="56BD5108" w14:textId="77777777" w:rsidR="00000000" w:rsidRPr="005D4D91" w:rsidRDefault="00000000">
      <w:pPr>
        <w:rPr>
          <w:rFonts w:asciiTheme="majorBidi" w:hAnsiTheme="majorBidi" w:cstheme="majorBidi"/>
        </w:rPr>
      </w:pPr>
    </w:p>
    <w:p w14:paraId="37DA9120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qwk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EVALUATE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, thresholds=None, TTA=K).QWK</w:t>
      </w:r>
    </w:p>
    <w:p w14:paraId="56FE3DB5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if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qwk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gt;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est_qwk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:</w:t>
      </w:r>
    </w:p>
    <w:p w14:paraId="729234B9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est_qwk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qwk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; save best checkpoint;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no_improve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0</w:t>
      </w:r>
    </w:p>
    <w:p w14:paraId="6DFD9397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else:</w:t>
      </w:r>
    </w:p>
    <w:p w14:paraId="341407C2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no_improve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no_improve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+ 1</w:t>
      </w:r>
    </w:p>
    <w:p w14:paraId="7F7A79B6" w14:textId="77777777" w:rsidR="00000000" w:rsidRPr="005D4D91" w:rsidRDefault="00000000">
      <w:pPr>
        <w:rPr>
          <w:rFonts w:asciiTheme="majorBidi" w:hAnsiTheme="majorBidi" w:cstheme="majorBidi"/>
        </w:rPr>
      </w:pPr>
    </w:p>
    <w:p w14:paraId="189C2BF6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if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no_improve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gt;= P:</w:t>
      </w:r>
    </w:p>
    <w:p w14:paraId="3A4F4520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  stop training</w:t>
      </w:r>
    </w:p>
    <w:p w14:paraId="0E1B9E6A" w14:textId="77777777" w:rsidR="00000000" w:rsidRPr="005D4D91" w:rsidRDefault="00000000">
      <w:pPr>
        <w:rPr>
          <w:rFonts w:asciiTheme="majorBidi" w:hAnsiTheme="majorBidi" w:cstheme="majorBidi"/>
        </w:rPr>
      </w:pPr>
    </w:p>
    <w:p w14:paraId="54990E6A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Procedure TUNE_CUTPOINTS_ON_VAL():</w:t>
      </w:r>
    </w:p>
    <w:p w14:paraId="0ECAE468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Load best checkpoint</w:t>
      </w:r>
    </w:p>
    <w:p w14:paraId="18A932D7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Collect ordinal probabilities on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val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(TTA=K)</w:t>
      </w:r>
    </w:p>
    <w:p w14:paraId="2E101967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Search thresholds tau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0..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>tau3 on validation set</w:t>
      </w:r>
    </w:p>
    <w:p w14:paraId="3AAB6035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Enforce non-decreasing order tau0 &lt;= tau1 &lt;= tau2 &lt;= tau3</w:t>
      </w:r>
    </w:p>
    <w:p w14:paraId="5B969849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Select thresholds maximizing validation QWK</w:t>
      </w:r>
    </w:p>
    <w:p w14:paraId="3B5D09DA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Save tuned thresholds</w:t>
      </w:r>
    </w:p>
    <w:p w14:paraId="7B4FC828" w14:textId="77777777" w:rsidR="00000000" w:rsidRPr="005D4D91" w:rsidRDefault="00000000">
      <w:pPr>
        <w:rPr>
          <w:rFonts w:asciiTheme="majorBidi" w:hAnsiTheme="majorBidi" w:cstheme="majorBidi"/>
        </w:rPr>
      </w:pPr>
    </w:p>
    <w:p w14:paraId="3EBEB02D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Procedure FORWARD_TTA(full, left, right, K):</w:t>
      </w:r>
    </w:p>
    <w:p w14:paraId="34797BC0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if K=8, use: identity, hflip, rot(-5), rot(+5), rot(-7), rot(+7), rot(-3), rot(+3)</w:t>
      </w:r>
    </w:p>
    <w:p w14:paraId="338D4094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for each transform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i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in K views:</w:t>
      </w:r>
    </w:p>
    <w:p w14:paraId="4CF340B6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  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o_i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i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_i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 &lt;- FORWARD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ransform_i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full, left, right))</w:t>
      </w:r>
    </w:p>
    <w:p w14:paraId="2B0662E1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return averaged logits: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o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_bar</w:t>
      </w:r>
      <w:proofErr w:type="spellEnd"/>
    </w:p>
    <w:p w14:paraId="2F0C26A2" w14:textId="77777777" w:rsidR="00000000" w:rsidRPr="005D4D91" w:rsidRDefault="00000000">
      <w:pPr>
        <w:rPr>
          <w:rFonts w:asciiTheme="majorBidi" w:hAnsiTheme="majorBidi" w:cstheme="majorBidi"/>
        </w:rPr>
      </w:pPr>
    </w:p>
    <w:p w14:paraId="0032E6FA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Procedure INFER(image):</w:t>
      </w:r>
    </w:p>
    <w:p w14:paraId="3BD3BB4B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Split image into full, left patch, right patch</w:t>
      </w:r>
    </w:p>
    <w:p w14:paraId="44C5081C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o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b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 &lt;- FORWARD_TTA(full, left, right, K=8)</w:t>
      </w:r>
    </w:p>
    <w:p w14:paraId="55D4F68F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p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sigmoid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o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</w:t>
      </w:r>
    </w:p>
    <w:p w14:paraId="6603A45D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grade_ha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&lt;-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sum_k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1[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p_ord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[k] &gt;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tau_k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] using tuned validation thresholds</w:t>
      </w:r>
    </w:p>
    <w:p w14:paraId="34C56A83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p_ge2 &lt;- 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sum_{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>c=</w:t>
      </w:r>
      <w:proofErr w:type="gramStart"/>
      <w:r w:rsidRPr="005D4D91">
        <w:rPr>
          <w:rFonts w:asciiTheme="majorBidi" w:eastAsia="Consolas" w:hAnsiTheme="majorBidi" w:cstheme="majorBidi"/>
          <w:sz w:val="21"/>
        </w:rPr>
        <w:t>2..</w:t>
      </w:r>
      <w:proofErr w:type="gramEnd"/>
      <w:r w:rsidRPr="005D4D91">
        <w:rPr>
          <w:rFonts w:asciiTheme="majorBidi" w:eastAsia="Consolas" w:hAnsiTheme="majorBidi" w:cstheme="majorBidi"/>
          <w:sz w:val="21"/>
        </w:rPr>
        <w:t xml:space="preserve">4}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softmax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)[c]</w:t>
      </w:r>
    </w:p>
    <w:p w14:paraId="1493FE8E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return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grade_ha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, p_ge2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softmax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>(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bar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),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p_ord</w:t>
      </w:r>
      <w:proofErr w:type="spellEnd"/>
    </w:p>
    <w:p w14:paraId="0C9954B2" w14:textId="77777777" w:rsidR="00000000" w:rsidRPr="005D4D91" w:rsidRDefault="00000000">
      <w:pPr>
        <w:rPr>
          <w:rFonts w:asciiTheme="majorBidi" w:hAnsiTheme="majorBidi" w:cstheme="majorBidi"/>
        </w:rPr>
      </w:pPr>
    </w:p>
    <w:p w14:paraId="7152F299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>Main:</w:t>
      </w:r>
    </w:p>
    <w:p w14:paraId="1631D1CB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TRAIN()</w:t>
      </w:r>
    </w:p>
    <w:p w14:paraId="104A161E" w14:textId="77777777" w:rsidR="00000000" w:rsidRPr="005D4D91" w:rsidRDefault="00000000">
      <w:pPr>
        <w:rPr>
          <w:rFonts w:asciiTheme="majorBidi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TUNE_CUTPOINTS_ON_VAL()</w:t>
      </w:r>
    </w:p>
    <w:p w14:paraId="053F2750" w14:textId="77777777" w:rsidR="00000000" w:rsidRPr="005D4D91" w:rsidRDefault="00000000" w:rsidP="005D4D91">
      <w:pPr>
        <w:rPr>
          <w:rFonts w:asciiTheme="majorBidi" w:eastAsia="宋体" w:hAnsiTheme="majorBidi" w:cstheme="majorBidi"/>
        </w:rPr>
      </w:pPr>
      <w:r w:rsidRPr="005D4D91">
        <w:rPr>
          <w:rFonts w:asciiTheme="majorBidi" w:eastAsia="Consolas" w:hAnsiTheme="majorBidi" w:cstheme="majorBidi"/>
          <w:sz w:val="21"/>
        </w:rPr>
        <w:t xml:space="preserve">  Evaluate once on </w:t>
      </w:r>
      <w:proofErr w:type="spellStart"/>
      <w:r w:rsidRPr="005D4D91">
        <w:rPr>
          <w:rFonts w:asciiTheme="majorBidi" w:eastAsia="Consolas" w:hAnsiTheme="majorBidi" w:cstheme="majorBidi"/>
          <w:sz w:val="21"/>
        </w:rPr>
        <w:t>D_test</w:t>
      </w:r>
      <w:proofErr w:type="spellEnd"/>
      <w:r w:rsidRPr="005D4D91">
        <w:rPr>
          <w:rFonts w:asciiTheme="majorBidi" w:eastAsia="Consolas" w:hAnsiTheme="majorBidi" w:cstheme="majorBidi"/>
          <w:sz w:val="21"/>
        </w:rPr>
        <w:t xml:space="preserve"> with tuned thresholds and TTA=8</w:t>
      </w:r>
    </w:p>
    <w:sectPr w:rsidR="008205D7" w:rsidRPr="005D4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40C5A" w14:textId="77777777" w:rsidR="00342060" w:rsidRDefault="00342060">
      <w:pPr>
        <w:spacing w:line="240" w:lineRule="auto"/>
      </w:pPr>
      <w:r>
        <w:separator/>
      </w:r>
    </w:p>
  </w:endnote>
  <w:endnote w:type="continuationSeparator" w:id="0">
    <w:p w14:paraId="598DCFB6" w14:textId="77777777" w:rsidR="00342060" w:rsidRDefault="003420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26E3B" w14:textId="77777777" w:rsidR="00342060" w:rsidRDefault="00342060">
      <w:pPr>
        <w:spacing w:after="0"/>
      </w:pPr>
      <w:r>
        <w:separator/>
      </w:r>
    </w:p>
  </w:footnote>
  <w:footnote w:type="continuationSeparator" w:id="0">
    <w:p w14:paraId="51BF67FF" w14:textId="77777777" w:rsidR="00342060" w:rsidRDefault="003420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D64"/>
    <w:rsid w:val="00002C85"/>
    <w:rsid w:val="00131130"/>
    <w:rsid w:val="001F30B0"/>
    <w:rsid w:val="002F529A"/>
    <w:rsid w:val="00342060"/>
    <w:rsid w:val="003948F9"/>
    <w:rsid w:val="0045149A"/>
    <w:rsid w:val="004C4CE8"/>
    <w:rsid w:val="00720F00"/>
    <w:rsid w:val="008972FE"/>
    <w:rsid w:val="0095424C"/>
    <w:rsid w:val="00970B23"/>
    <w:rsid w:val="009F5152"/>
    <w:rsid w:val="00AD6406"/>
    <w:rsid w:val="00B47308"/>
    <w:rsid w:val="00C06D64"/>
    <w:rsid w:val="00C17B3F"/>
    <w:rsid w:val="00C54C7E"/>
    <w:rsid w:val="00CB6AD3"/>
    <w:rsid w:val="00CF6196"/>
    <w:rsid w:val="00DA261B"/>
    <w:rsid w:val="08856D1D"/>
    <w:rsid w:val="1D046191"/>
    <w:rsid w:val="25117D80"/>
    <w:rsid w:val="305B1595"/>
    <w:rsid w:val="3E5661BA"/>
    <w:rsid w:val="43F521FC"/>
    <w:rsid w:val="49E235E0"/>
    <w:rsid w:val="4AA20FC3"/>
    <w:rsid w:val="56FE6C31"/>
    <w:rsid w:val="5DC761E0"/>
    <w:rsid w:val="635849BE"/>
    <w:rsid w:val="772466AC"/>
    <w:rsid w:val="7D75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C9C62"/>
  <w15:docId w15:val="{825B5049-4244-4E18-989D-2F37189B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Alkhatatbeh</dc:creator>
  <cp:lastModifiedBy>Tariq Alkhatatbeh</cp:lastModifiedBy>
  <cp:revision>2</cp:revision>
  <dcterms:created xsi:type="dcterms:W3CDTF">2025-11-05T08:23:00Z</dcterms:created>
  <dcterms:modified xsi:type="dcterms:W3CDTF">2026-02-1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IyZTdhZjgwM2E3NWZiZTBjNmQ1Zjc5MmQ0YTMwOGIiLCJ1c2VySWQiOiIyMTc5NTk0OT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7F534974350A4E44B39DC08EEEB1C1D0_12</vt:lpwstr>
  </property>
</Properties>
</file>